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bidiVisual/>
        <w:tblW w:w="9113" w:type="dxa"/>
        <w:tblLook w:val="04A0" w:firstRow="1" w:lastRow="0" w:firstColumn="1" w:lastColumn="0" w:noHBand="0" w:noVBand="1"/>
      </w:tblPr>
      <w:tblGrid>
        <w:gridCol w:w="1455"/>
        <w:gridCol w:w="1393"/>
        <w:gridCol w:w="1077"/>
        <w:gridCol w:w="1077"/>
        <w:gridCol w:w="1290"/>
        <w:gridCol w:w="2821"/>
      </w:tblGrid>
      <w:tr w:rsidR="0052288D" w:rsidRPr="003A3110" w:rsidTr="00E409E5">
        <w:trPr>
          <w:trHeight w:val="285"/>
        </w:trPr>
        <w:tc>
          <w:tcPr>
            <w:tcW w:w="9113" w:type="dxa"/>
            <w:gridSpan w:val="6"/>
            <w:noWrap/>
          </w:tcPr>
          <w:p w:rsidR="0052288D" w:rsidRPr="003A3110" w:rsidRDefault="0052288D" w:rsidP="00E409E5">
            <w:pPr>
              <w:jc w:val="center"/>
            </w:pPr>
            <w:r>
              <w:t>Body weight mete- analysis</w:t>
            </w:r>
          </w:p>
        </w:tc>
      </w:tr>
      <w:tr w:rsidR="0052288D" w:rsidRPr="003A3110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3A3110" w:rsidRDefault="0052288D" w:rsidP="00E409E5">
            <w:pPr>
              <w:jc w:val="center"/>
            </w:pPr>
            <w:r w:rsidRPr="003A3110">
              <w:t>CI_low</w:t>
            </w:r>
          </w:p>
        </w:tc>
        <w:tc>
          <w:tcPr>
            <w:tcW w:w="1393" w:type="dxa"/>
            <w:noWrap/>
            <w:hideMark/>
          </w:tcPr>
          <w:p w:rsidR="0052288D" w:rsidRPr="003A3110" w:rsidRDefault="0052288D" w:rsidP="00E409E5">
            <w:pPr>
              <w:jc w:val="center"/>
            </w:pPr>
            <w:r w:rsidRPr="003A3110">
              <w:t>CI_high</w:t>
            </w:r>
          </w:p>
        </w:tc>
        <w:tc>
          <w:tcPr>
            <w:tcW w:w="1077" w:type="dxa"/>
            <w:noWrap/>
            <w:hideMark/>
          </w:tcPr>
          <w:p w:rsidR="0052288D" w:rsidRPr="003A3110" w:rsidRDefault="0052288D" w:rsidP="00E409E5">
            <w:pPr>
              <w:jc w:val="center"/>
            </w:pPr>
            <w:r w:rsidRPr="003A3110">
              <w:t>Var_g</w:t>
            </w:r>
          </w:p>
        </w:tc>
        <w:tc>
          <w:tcPr>
            <w:tcW w:w="1077" w:type="dxa"/>
            <w:noWrap/>
            <w:hideMark/>
          </w:tcPr>
          <w:p w:rsidR="0052288D" w:rsidRPr="003A3110" w:rsidRDefault="0052288D" w:rsidP="00E409E5">
            <w:pPr>
              <w:jc w:val="center"/>
            </w:pPr>
            <w:r w:rsidRPr="003A3110">
              <w:t>SE_g</w:t>
            </w:r>
          </w:p>
        </w:tc>
        <w:tc>
          <w:tcPr>
            <w:tcW w:w="1290" w:type="dxa"/>
            <w:noWrap/>
            <w:hideMark/>
          </w:tcPr>
          <w:p w:rsidR="0052288D" w:rsidRPr="003A3110" w:rsidRDefault="0052288D" w:rsidP="00E409E5">
            <w:pPr>
              <w:jc w:val="center"/>
            </w:pPr>
            <w:r w:rsidRPr="003A3110">
              <w:t>Region</w:t>
            </w:r>
          </w:p>
        </w:tc>
        <w:tc>
          <w:tcPr>
            <w:tcW w:w="2821" w:type="dxa"/>
            <w:noWrap/>
            <w:hideMark/>
          </w:tcPr>
          <w:p w:rsidR="0052288D" w:rsidRPr="003A3110" w:rsidRDefault="0052288D" w:rsidP="00E409E5">
            <w:pPr>
              <w:jc w:val="center"/>
            </w:pPr>
            <w:r w:rsidRPr="003A3110">
              <w:t>Study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48565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1.49658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66508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57891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heel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Butterworth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79891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1.85226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72205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68711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mid foot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Butterworth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84997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1.91127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73301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70741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fore foot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Butterworth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24821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1.23468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63327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51649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hallux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Butterworth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150903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80997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60084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45119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toe2-5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Butterworth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33715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1.15668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3708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09064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hallux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Tomankova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85136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71343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15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03716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toe2-5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Tomankova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  <w:rPr>
                <w:rFonts w:hint="cs"/>
                <w:rtl/>
              </w:rPr>
            </w:pPr>
            <w:r w:rsidRPr="00780C99">
              <w:t>0.068226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73085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1553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03846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metatarsal1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Tomankova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2394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1.05257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3032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07441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metatarsal2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Tomankova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20899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1.02036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2842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06983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metatarsal3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Tomankova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53905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1.37455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5427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13136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metatarsal4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Tomankova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36377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1.18518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3909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09546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metatarsal5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Tomankova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1.19219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2.10382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54083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32557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mid foot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Tomankova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09884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90445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2235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05513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medial heel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Tomankova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18139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99121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2678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06587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lateral heel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Tomankova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72061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43517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3255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180415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heel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Neri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84372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1.61451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38664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196631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mid foot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Neri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12735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84464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33483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182982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fore foot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Neri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35645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4719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32579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180497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hallux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Neri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20981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93098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33845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18397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toe2-5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Neri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7.63321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11.1416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801029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895002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heel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Youssef et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9.40027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13.6462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1.173209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1.083148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mid foot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Youssef et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16.4952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23.7704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3.444425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1.855916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fore foot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Youssef et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3.12669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4.88088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00252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447496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toe2-5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Youssef et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4.69309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7.02052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352518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593732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heel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Youssef et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7.8108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11.3927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834949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913755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mid foot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Youssef et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1.80583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3.15164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117868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343319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fore foot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Youssef et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2.61874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4.20459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163662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404552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toe2-5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Youssef et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21523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96262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36351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190659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fore foot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Khalaf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09153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83299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35777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189148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heel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Khalaf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07533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81612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35712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188976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fore foot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Khalaf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109567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62529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35142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187463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heel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Khalaf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383298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43411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3482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08523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hallux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Liu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573445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24531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3625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08865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toe2-5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Liu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15946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99364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5285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12802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metatarsal1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Liu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1082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71385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3977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09706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metatarsal2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Liu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148361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67252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3852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09408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metatarsal3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Liu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70697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7526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411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10024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metatarsal4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Liu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49266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1.35241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8104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19325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mid foot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Liu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41888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1.27199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7363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1763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lateral heel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Liu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3702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1.21923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6911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16589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medial heel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Liu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355766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46175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3494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08551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hallux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Liu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307304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5106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3534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08649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toe2-5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Liu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50923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77309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4187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10207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metatarsal1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Liu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0226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78419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423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1031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metatarsal2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Liu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lastRenderedPageBreak/>
              <w:t>-0.12153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95353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5049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12247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metatarsal3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Liu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37906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1.22881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6991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16774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metatarsal4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Liu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16017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9944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5289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12813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metatarsal5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Liu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57856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1.44675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9051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21476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mid foot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Liu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33425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1.18042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6595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1586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lateral heel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Liu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27631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1.11815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612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14756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medial heel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Liu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78132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56949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6755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1623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hallux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Acikgoz</w:t>
            </w:r>
            <w:bookmarkStart w:id="0" w:name="_GoBack"/>
            <w:bookmarkEnd w:id="0"/>
            <w:r w:rsidRPr="00780C99">
              <w:t xml:space="preserve">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39074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45584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  <w:rPr>
                <w:rtl/>
              </w:rPr>
            </w:pPr>
            <w:r w:rsidRPr="00780C99">
              <w:t>0.046641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15965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toe2-5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Acikgoz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06062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91944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7999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19087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metatarsal1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Acikgoz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15523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1.01936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8595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20442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metatarsal2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Acikgoz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29318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1.16675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9662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22851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metatarsal3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Acikgoz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31724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1.19266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9873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23323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metatarsal4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Acikgoz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28213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1.15487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9568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22639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metatarsal5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Acikgoz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75823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1.67811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55066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34662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mid foot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Acikgoz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155992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69426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7046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16902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medial heel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Acikgoz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123608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72761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7153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17148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lateral heel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Acikgoz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79137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77359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732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17531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hallux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Acikgoz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20117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1.06823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8924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21187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toe2-5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Acikgoz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13553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99848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8462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2014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metatarsal1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Acikgoz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33021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1.20666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999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23584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metatarsal2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Acikgoz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45471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1.34187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5122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26318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metatarsal3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Acikgoz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53982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1.43523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52176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2842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metatarsal4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Acikgoz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19098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1.05737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8848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21017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metatarsal5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Acikgoz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71681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1.63168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54469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33386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mid foot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Acikgoz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16553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1.0303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8666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20604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medial heel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Acikgoz et al</w:t>
            </w:r>
          </w:p>
        </w:tc>
      </w:tr>
      <w:tr w:rsidR="0052288D" w:rsidRPr="00780C99" w:rsidTr="00E409E5">
        <w:trPr>
          <w:trHeight w:val="285"/>
        </w:trPr>
        <w:tc>
          <w:tcPr>
            <w:tcW w:w="1455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0.20801</w:t>
            </w:r>
          </w:p>
        </w:tc>
        <w:tc>
          <w:tcPr>
            <w:tcW w:w="1393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-1.07552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048975</w:t>
            </w:r>
          </w:p>
        </w:tc>
        <w:tc>
          <w:tcPr>
            <w:tcW w:w="1077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0.221303</w:t>
            </w:r>
          </w:p>
        </w:tc>
        <w:tc>
          <w:tcPr>
            <w:tcW w:w="1290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lateral heel</w:t>
            </w:r>
          </w:p>
        </w:tc>
        <w:tc>
          <w:tcPr>
            <w:tcW w:w="2821" w:type="dxa"/>
            <w:noWrap/>
            <w:hideMark/>
          </w:tcPr>
          <w:p w:rsidR="0052288D" w:rsidRPr="00780C99" w:rsidRDefault="0052288D" w:rsidP="00E409E5">
            <w:pPr>
              <w:jc w:val="center"/>
            </w:pPr>
            <w:r w:rsidRPr="00780C99">
              <w:t>Acikgoz et al</w:t>
            </w:r>
          </w:p>
        </w:tc>
      </w:tr>
    </w:tbl>
    <w:p w:rsidR="003A52A3" w:rsidRDefault="003A52A3">
      <w:pPr>
        <w:rPr>
          <w:rFonts w:hint="cs"/>
        </w:rPr>
      </w:pPr>
    </w:p>
    <w:sectPr w:rsidR="003A52A3" w:rsidSect="001D5B46">
      <w:headerReference w:type="default" r:id="rId6"/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1C2A" w:rsidRDefault="00341C2A" w:rsidP="0052288D">
      <w:pPr>
        <w:spacing w:after="0" w:line="240" w:lineRule="auto"/>
      </w:pPr>
      <w:r>
        <w:separator/>
      </w:r>
    </w:p>
  </w:endnote>
  <w:endnote w:type="continuationSeparator" w:id="0">
    <w:p w:rsidR="00341C2A" w:rsidRDefault="00341C2A" w:rsidP="005228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1C2A" w:rsidRDefault="00341C2A" w:rsidP="0052288D">
      <w:pPr>
        <w:spacing w:after="0" w:line="240" w:lineRule="auto"/>
      </w:pPr>
      <w:r>
        <w:separator/>
      </w:r>
    </w:p>
  </w:footnote>
  <w:footnote w:type="continuationSeparator" w:id="0">
    <w:p w:rsidR="00341C2A" w:rsidRDefault="00341C2A" w:rsidP="005228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2288D" w:rsidRPr="00666B77" w:rsidRDefault="0052288D" w:rsidP="0052288D">
    <w:pPr>
      <w:tabs>
        <w:tab w:val="center" w:pos="4513"/>
        <w:tab w:val="right" w:pos="9026"/>
      </w:tabs>
      <w:spacing w:after="0" w:line="240" w:lineRule="auto"/>
      <w:jc w:val="center"/>
      <w:rPr>
        <w:rFonts w:hint="cs"/>
        <w:rtl/>
      </w:rPr>
    </w:pPr>
    <w:r>
      <w:rPr>
        <w:rFonts w:asciiTheme="majorHAnsi" w:eastAsiaTheme="majorEastAsia" w:hAnsiTheme="majorHAnsi" w:cstheme="majorBidi"/>
        <w:b/>
        <w:bCs/>
        <w:color w:val="2E74B5" w:themeColor="accent1" w:themeShade="BF"/>
        <w:sz w:val="24"/>
        <w:szCs w:val="24"/>
        <w:lang w:bidi="ar-SA"/>
      </w:rPr>
      <w:t>Supplementary Table 4</w:t>
    </w:r>
    <w:r w:rsidRPr="00666B77">
      <w:rPr>
        <w:rFonts w:asciiTheme="majorHAnsi" w:eastAsiaTheme="majorEastAsia" w:hAnsiTheme="majorHAnsi" w:cstheme="majorBidi"/>
        <w:b/>
        <w:bCs/>
        <w:color w:val="2E74B5" w:themeColor="accent1" w:themeShade="BF"/>
        <w:sz w:val="24"/>
        <w:szCs w:val="24"/>
        <w:lang w:bidi="ar-SA"/>
      </w:rPr>
      <w:t xml:space="preserve">. Meta-analysis results for the </w:t>
    </w:r>
    <w:r>
      <w:rPr>
        <w:rFonts w:asciiTheme="majorHAnsi" w:eastAsiaTheme="majorEastAsia" w:hAnsiTheme="majorHAnsi" w:cstheme="majorBidi"/>
        <w:b/>
        <w:bCs/>
        <w:color w:val="2E74B5" w:themeColor="accent1" w:themeShade="BF"/>
        <w:sz w:val="24"/>
        <w:szCs w:val="24"/>
        <w:lang w:bidi="ar-SA"/>
      </w:rPr>
      <w:t>body weight</w:t>
    </w:r>
    <w:r w:rsidRPr="00666B77">
      <w:rPr>
        <w:rFonts w:asciiTheme="majorHAnsi" w:eastAsiaTheme="majorEastAsia" w:hAnsiTheme="majorHAnsi" w:cstheme="majorBidi"/>
        <w:b/>
        <w:bCs/>
        <w:color w:val="2E74B5" w:themeColor="accent1" w:themeShade="BF"/>
        <w:sz w:val="24"/>
        <w:szCs w:val="24"/>
        <w:lang w:bidi="ar-SA"/>
      </w:rPr>
      <w:t xml:space="preserve"> subgroup</w:t>
    </w:r>
  </w:p>
  <w:p w:rsidR="0052288D" w:rsidRDefault="0052288D">
    <w:pPr>
      <w:pStyle w:val="Header"/>
      <w:rPr>
        <w:rFonts w:hint="c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88D"/>
    <w:rsid w:val="001D5B46"/>
    <w:rsid w:val="0025366B"/>
    <w:rsid w:val="00341C2A"/>
    <w:rsid w:val="003A52A3"/>
    <w:rsid w:val="003B384A"/>
    <w:rsid w:val="00522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497E6124"/>
  <w15:chartTrackingRefBased/>
  <w15:docId w15:val="{2681A457-CFD5-405F-BC5A-9BC75DF96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288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8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28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288D"/>
  </w:style>
  <w:style w:type="paragraph" w:styleId="Footer">
    <w:name w:val="footer"/>
    <w:basedOn w:val="Normal"/>
    <w:link w:val="FooterChar"/>
    <w:uiPriority w:val="99"/>
    <w:unhideWhenUsed/>
    <w:rsid w:val="005228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28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41</Words>
  <Characters>3655</Characters>
  <Application>Microsoft Office Word</Application>
  <DocSecurity>0</DocSecurity>
  <Lines>30</Lines>
  <Paragraphs>8</Paragraphs>
  <ScaleCrop>false</ScaleCrop>
  <Company/>
  <LinksUpToDate>false</LinksUpToDate>
  <CharactersWithSpaces>4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12-18T09:48:00Z</dcterms:created>
  <dcterms:modified xsi:type="dcterms:W3CDTF">2025-12-18T09:51:00Z</dcterms:modified>
</cp:coreProperties>
</file>